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979"/>
        <w:tblW w:w="10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29"/>
        <w:gridCol w:w="709"/>
        <w:gridCol w:w="1306"/>
        <w:gridCol w:w="762"/>
        <w:gridCol w:w="1356"/>
        <w:gridCol w:w="858"/>
        <w:gridCol w:w="1392"/>
        <w:gridCol w:w="822"/>
      </w:tblGrid>
      <w:tr w:rsidR="00012EE6" w:rsidRPr="00694486" w14:paraId="033D9CFC" w14:textId="77777777" w:rsidTr="009F56C8">
        <w:trPr>
          <w:trHeight w:val="192"/>
        </w:trPr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14:paraId="3B3F2EA4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437B1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8334" w:type="dxa"/>
            <w:gridSpan w:val="8"/>
            <w:shd w:val="clear" w:color="auto" w:fill="D9D9D9" w:themeFill="background1" w:themeFillShade="D9"/>
            <w:vAlign w:val="center"/>
          </w:tcPr>
          <w:p w14:paraId="01ED2F56" w14:textId="6BE29CCA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37B1">
              <w:rPr>
                <w:b/>
                <w:bCs/>
                <w:sz w:val="16"/>
                <w:szCs w:val="16"/>
                <w:lang w:val="en-US"/>
              </w:rPr>
              <w:t xml:space="preserve">ORs for </w:t>
            </w:r>
            <w:r w:rsidR="007B09C2">
              <w:rPr>
                <w:b/>
                <w:bCs/>
                <w:sz w:val="16"/>
                <w:szCs w:val="16"/>
                <w:lang w:val="en-US"/>
              </w:rPr>
              <w:t>Periodontitis case</w:t>
            </w:r>
          </w:p>
        </w:tc>
      </w:tr>
      <w:tr w:rsidR="00012EE6" w:rsidRPr="007437B1" w14:paraId="1FBD63EF" w14:textId="77777777" w:rsidTr="009F56C8">
        <w:trPr>
          <w:trHeight w:val="204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6DBC1F80" w14:textId="77777777" w:rsidR="00012EE6" w:rsidRPr="00751035" w:rsidRDefault="00012EE6" w:rsidP="009F56C8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vMerge w:val="restart"/>
            <w:shd w:val="clear" w:color="auto" w:fill="D9D9D9" w:themeFill="background1" w:themeFillShade="D9"/>
            <w:vAlign w:val="center"/>
          </w:tcPr>
          <w:p w14:paraId="65116BED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437B1">
              <w:rPr>
                <w:b/>
                <w:bCs/>
                <w:sz w:val="16"/>
                <w:szCs w:val="16"/>
              </w:rPr>
              <w:t>Crude ORs</w:t>
            </w:r>
          </w:p>
        </w:tc>
        <w:tc>
          <w:tcPr>
            <w:tcW w:w="2015" w:type="dxa"/>
            <w:gridSpan w:val="2"/>
            <w:shd w:val="clear" w:color="auto" w:fill="D9D9D9" w:themeFill="background1" w:themeFillShade="D9"/>
            <w:vAlign w:val="center"/>
          </w:tcPr>
          <w:p w14:paraId="6866542A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437B1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62" w:type="dxa"/>
            <w:vMerge w:val="restart"/>
            <w:shd w:val="clear" w:color="auto" w:fill="D9D9D9" w:themeFill="background1" w:themeFillShade="D9"/>
            <w:vAlign w:val="center"/>
          </w:tcPr>
          <w:p w14:paraId="38B7ACC5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437B1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437B1">
              <w:rPr>
                <w:b/>
                <w:bCs/>
                <w:sz w:val="16"/>
                <w:szCs w:val="16"/>
              </w:rPr>
              <w:t>-value</w:t>
            </w:r>
            <w:r w:rsidRPr="00DA7D2F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56" w:type="dxa"/>
            <w:vMerge w:val="restart"/>
            <w:shd w:val="clear" w:color="auto" w:fill="D9D9D9" w:themeFill="background1" w:themeFillShade="D9"/>
            <w:vAlign w:val="center"/>
          </w:tcPr>
          <w:p w14:paraId="796BCF6A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437B1">
              <w:rPr>
                <w:b/>
                <w:bCs/>
                <w:sz w:val="16"/>
                <w:szCs w:val="16"/>
              </w:rPr>
              <w:t>Adjusted</w:t>
            </w:r>
            <w:r w:rsidRPr="00CC6DA5">
              <w:rPr>
                <w:sz w:val="16"/>
                <w:szCs w:val="16"/>
                <w:vertAlign w:val="superscript"/>
                <w:lang w:val="en-US"/>
              </w:rPr>
              <w:t>†</w:t>
            </w:r>
            <w:r w:rsidRPr="007437B1">
              <w:rPr>
                <w:b/>
                <w:bCs/>
                <w:sz w:val="16"/>
                <w:szCs w:val="16"/>
              </w:rPr>
              <w:t xml:space="preserve"> ORs</w:t>
            </w:r>
          </w:p>
        </w:tc>
        <w:tc>
          <w:tcPr>
            <w:tcW w:w="2250" w:type="dxa"/>
            <w:gridSpan w:val="2"/>
            <w:shd w:val="clear" w:color="auto" w:fill="D9D9D9" w:themeFill="background1" w:themeFillShade="D9"/>
            <w:vAlign w:val="center"/>
          </w:tcPr>
          <w:p w14:paraId="38010B25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437B1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22" w:type="dxa"/>
            <w:vMerge w:val="restart"/>
            <w:shd w:val="clear" w:color="auto" w:fill="D9D9D9" w:themeFill="background1" w:themeFillShade="D9"/>
            <w:vAlign w:val="center"/>
          </w:tcPr>
          <w:p w14:paraId="1B156B2D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437B1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437B1">
              <w:rPr>
                <w:b/>
                <w:bCs/>
                <w:sz w:val="16"/>
                <w:szCs w:val="16"/>
              </w:rPr>
              <w:t>-value</w:t>
            </w:r>
            <w:r w:rsidRPr="00DA7D2F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012EE6" w:rsidRPr="007437B1" w14:paraId="736F62F1" w14:textId="77777777" w:rsidTr="009F56C8">
        <w:trPr>
          <w:trHeight w:val="192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3FAF7F59" w14:textId="77777777" w:rsidR="00012EE6" w:rsidRPr="007437B1" w:rsidRDefault="00012EE6" w:rsidP="009F56C8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4AB543A9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6F18B6E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437B1">
              <w:rPr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1B7EB70E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437B1">
              <w:rPr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762" w:type="dxa"/>
            <w:vMerge/>
            <w:shd w:val="clear" w:color="auto" w:fill="D9D9D9" w:themeFill="background1" w:themeFillShade="D9"/>
            <w:vAlign w:val="center"/>
          </w:tcPr>
          <w:p w14:paraId="6741617C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6" w:type="dxa"/>
            <w:vMerge/>
            <w:shd w:val="clear" w:color="auto" w:fill="D9D9D9" w:themeFill="background1" w:themeFillShade="D9"/>
            <w:vAlign w:val="center"/>
          </w:tcPr>
          <w:p w14:paraId="5245C43D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8" w:type="dxa"/>
            <w:shd w:val="clear" w:color="auto" w:fill="D9D9D9" w:themeFill="background1" w:themeFillShade="D9"/>
            <w:vAlign w:val="center"/>
          </w:tcPr>
          <w:p w14:paraId="59862B1B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437B1">
              <w:rPr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14:paraId="0B308793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7437B1">
              <w:rPr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822" w:type="dxa"/>
            <w:vMerge/>
            <w:shd w:val="clear" w:color="auto" w:fill="D9D9D9" w:themeFill="background1" w:themeFillShade="D9"/>
            <w:vAlign w:val="center"/>
          </w:tcPr>
          <w:p w14:paraId="5FCDC0EE" w14:textId="77777777" w:rsidR="00012EE6" w:rsidRPr="007437B1" w:rsidRDefault="00012EE6" w:rsidP="009F56C8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12EE6" w:rsidRPr="00F83797" w14:paraId="25397EBB" w14:textId="77777777" w:rsidTr="009F56C8">
        <w:trPr>
          <w:trHeight w:val="397"/>
        </w:trPr>
        <w:tc>
          <w:tcPr>
            <w:tcW w:w="1701" w:type="dxa"/>
            <w:vAlign w:val="center"/>
          </w:tcPr>
          <w:p w14:paraId="1333BAC1" w14:textId="77777777" w:rsidR="00012EE6" w:rsidRPr="00F83797" w:rsidRDefault="00012EE6" w:rsidP="009F56C8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w/Moderate PA level</w:t>
            </w:r>
          </w:p>
        </w:tc>
        <w:tc>
          <w:tcPr>
            <w:tcW w:w="1129" w:type="dxa"/>
            <w:vAlign w:val="center"/>
          </w:tcPr>
          <w:p w14:paraId="429033B0" w14:textId="2C3DA6B8" w:rsidR="00012EE6" w:rsidRPr="00F83797" w:rsidRDefault="001F0CD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709" w:type="dxa"/>
            <w:vAlign w:val="center"/>
          </w:tcPr>
          <w:p w14:paraId="311BBBE8" w14:textId="695EFFFD" w:rsidR="00012EE6" w:rsidRPr="00F83797" w:rsidRDefault="001F0CD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306" w:type="dxa"/>
            <w:vAlign w:val="center"/>
          </w:tcPr>
          <w:p w14:paraId="10048C60" w14:textId="2E2D7FD2" w:rsidR="00012EE6" w:rsidRPr="00F83797" w:rsidRDefault="001F0CD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762" w:type="dxa"/>
            <w:vAlign w:val="center"/>
          </w:tcPr>
          <w:p w14:paraId="1989F13B" w14:textId="313625F6" w:rsidR="00012EE6" w:rsidRPr="001F0CD9" w:rsidRDefault="001F0CD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356" w:type="dxa"/>
            <w:vAlign w:val="center"/>
          </w:tcPr>
          <w:p w14:paraId="5BF81A4E" w14:textId="50B74E2B" w:rsidR="00012EE6" w:rsidRPr="00BF3893" w:rsidRDefault="009C5F88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858" w:type="dxa"/>
            <w:vAlign w:val="center"/>
          </w:tcPr>
          <w:p w14:paraId="5816132D" w14:textId="333C0ED9" w:rsidR="00012EE6" w:rsidRPr="00BF3893" w:rsidRDefault="00343F30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392" w:type="dxa"/>
            <w:vAlign w:val="center"/>
          </w:tcPr>
          <w:p w14:paraId="61EA9451" w14:textId="3DD7A753" w:rsidR="00012EE6" w:rsidRPr="00BF3893" w:rsidRDefault="009C5F88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</w:t>
            </w:r>
          </w:p>
        </w:tc>
        <w:tc>
          <w:tcPr>
            <w:tcW w:w="822" w:type="dxa"/>
            <w:vAlign w:val="center"/>
          </w:tcPr>
          <w:p w14:paraId="7F48C1A3" w14:textId="12CA3C86" w:rsidR="00012EE6" w:rsidRPr="00343F30" w:rsidRDefault="00343F30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43F30">
              <w:rPr>
                <w:sz w:val="16"/>
                <w:szCs w:val="16"/>
              </w:rPr>
              <w:t>0.58</w:t>
            </w:r>
          </w:p>
        </w:tc>
      </w:tr>
      <w:tr w:rsidR="00012EE6" w:rsidRPr="00F83797" w14:paraId="2CBA313E" w14:textId="77777777" w:rsidTr="009F56C8">
        <w:trPr>
          <w:trHeight w:val="397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9BF90CB" w14:textId="77777777" w:rsidR="00012EE6" w:rsidRPr="00F83797" w:rsidRDefault="00012EE6" w:rsidP="009F56C8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w aMed</w:t>
            </w:r>
            <w:r w:rsidRPr="00CC6DA5">
              <w:rPr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352292D0" w14:textId="216247D8" w:rsidR="00012EE6" w:rsidRPr="00F83797" w:rsidRDefault="00D64AD1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A6711F4" w14:textId="7071DBB3" w:rsidR="00012EE6" w:rsidRPr="00F83797" w:rsidRDefault="00D64AD1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2F286FB2" w14:textId="18DE0695" w:rsidR="00012EE6" w:rsidRPr="00F83797" w:rsidRDefault="00D64AD1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center"/>
          </w:tcPr>
          <w:p w14:paraId="3D51C007" w14:textId="0277096B" w:rsidR="00012EE6" w:rsidRPr="003C6320" w:rsidRDefault="00D64AD1" w:rsidP="009F56C8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0440A783" w14:textId="231E5DEB" w:rsidR="00012EE6" w:rsidRPr="00544142" w:rsidRDefault="00B67E5F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3F66ED55" w14:textId="6A48D318" w:rsidR="00012EE6" w:rsidRPr="00544142" w:rsidRDefault="00B67E5F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14:paraId="6AABBE2D" w14:textId="7E443D37" w:rsidR="00012EE6" w:rsidRPr="00544142" w:rsidRDefault="00B67E5F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14:paraId="59ABBE8E" w14:textId="39A577DA" w:rsidR="00012EE6" w:rsidRPr="00E47D2F" w:rsidRDefault="00B67E5F" w:rsidP="009F56C8">
            <w:pPr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0.02</w:t>
            </w:r>
          </w:p>
        </w:tc>
      </w:tr>
      <w:tr w:rsidR="00012EE6" w:rsidRPr="00F83797" w14:paraId="5C742A22" w14:textId="77777777" w:rsidTr="009F56C8">
        <w:trPr>
          <w:trHeight w:val="397"/>
        </w:trPr>
        <w:tc>
          <w:tcPr>
            <w:tcW w:w="10035" w:type="dxa"/>
            <w:gridSpan w:val="9"/>
            <w:shd w:val="clear" w:color="auto" w:fill="FFFFFF" w:themeFill="background1"/>
            <w:vAlign w:val="center"/>
          </w:tcPr>
          <w:p w14:paraId="7DFFE153" w14:textId="77777777" w:rsidR="00012EE6" w:rsidRPr="003C6320" w:rsidRDefault="00012EE6" w:rsidP="009F56C8">
            <w:pPr>
              <w:spacing w:line="360" w:lineRule="auto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Med and PA level</w:t>
            </w:r>
          </w:p>
        </w:tc>
      </w:tr>
      <w:tr w:rsidR="00012EE6" w:rsidRPr="00F83797" w14:paraId="4137C9E6" w14:textId="77777777" w:rsidTr="009F56C8">
        <w:trPr>
          <w:trHeight w:val="397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F81334A" w14:textId="77777777" w:rsidR="00012EE6" w:rsidRPr="00866A01" w:rsidRDefault="00012EE6" w:rsidP="009F56C8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866A01">
              <w:rPr>
                <w:sz w:val="16"/>
                <w:szCs w:val="16"/>
                <w:lang w:val="en-US"/>
              </w:rPr>
              <w:t>Low aMed, low/moderate PA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4A998F06" w14:textId="7D528F98" w:rsidR="00012EE6" w:rsidRPr="00CE5BD1" w:rsidRDefault="00D373D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010BDD0" w14:textId="1756BCCD" w:rsidR="00012EE6" w:rsidRPr="00E737B3" w:rsidRDefault="00D373D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1D4E85DE" w14:textId="1A24E1FC" w:rsidR="00012EE6" w:rsidRPr="00E737B3" w:rsidRDefault="00D373D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8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center"/>
          </w:tcPr>
          <w:p w14:paraId="68725D0E" w14:textId="34414269" w:rsidR="00012EE6" w:rsidRPr="00E737B3" w:rsidRDefault="00D373D9" w:rsidP="009F56C8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0668CD89" w14:textId="7FCCE157" w:rsidR="00012EE6" w:rsidRPr="00866A01" w:rsidRDefault="001A11B1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3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7DA1C660" w14:textId="1286FC3A" w:rsidR="00012EE6" w:rsidRPr="00866A01" w:rsidRDefault="001A11B1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</w:t>
            </w:r>
          </w:p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14:paraId="42444743" w14:textId="6AF1CCC9" w:rsidR="00012EE6" w:rsidRPr="00866A01" w:rsidRDefault="001A11B1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4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14:paraId="506EAEE1" w14:textId="435F9319" w:rsidR="00012EE6" w:rsidRPr="00100CB1" w:rsidRDefault="001A11B1" w:rsidP="009F56C8">
            <w:pPr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0.01</w:t>
            </w:r>
          </w:p>
        </w:tc>
      </w:tr>
      <w:tr w:rsidR="00012EE6" w:rsidRPr="00F83797" w14:paraId="1A132979" w14:textId="77777777" w:rsidTr="009F56C8">
        <w:trPr>
          <w:trHeight w:val="39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1449666E" w14:textId="77777777" w:rsidR="00012EE6" w:rsidRPr="00A018E8" w:rsidRDefault="00012EE6" w:rsidP="009F56C8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aMed, high PA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5EEB56B0" w14:textId="1E60539D" w:rsidR="00012EE6" w:rsidRPr="0070520E" w:rsidRDefault="004C3626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6977C8" w14:textId="5496589D" w:rsidR="00012EE6" w:rsidRPr="0070520E" w:rsidRDefault="004C3626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3A24DEF7" w14:textId="27941EFC" w:rsidR="00012EE6" w:rsidRPr="0070520E" w:rsidRDefault="004C3626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14:paraId="338A831F" w14:textId="16C0CA96" w:rsidR="00012EE6" w:rsidRPr="004C3626" w:rsidRDefault="004C3626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356" w:type="dxa"/>
            <w:shd w:val="clear" w:color="auto" w:fill="FFFFFF" w:themeFill="background1"/>
            <w:vAlign w:val="center"/>
          </w:tcPr>
          <w:p w14:paraId="63D50A7C" w14:textId="582686BC" w:rsidR="00012EE6" w:rsidRPr="00866A01" w:rsidRDefault="009D21CC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7F002929" w14:textId="6E1E2A16" w:rsidR="00012EE6" w:rsidRPr="00866A01" w:rsidRDefault="009D21CC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4437FC3C" w14:textId="58F9E28D" w:rsidR="00012EE6" w:rsidRPr="00866A01" w:rsidRDefault="009D21CC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9</w:t>
            </w: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14:paraId="32D46AD5" w14:textId="47902973" w:rsidR="00012EE6" w:rsidRPr="009A3B67" w:rsidRDefault="009A3B67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9A3B67">
              <w:rPr>
                <w:sz w:val="16"/>
                <w:szCs w:val="16"/>
                <w:lang w:val="en-US"/>
              </w:rPr>
              <w:t>0.</w:t>
            </w:r>
            <w:r w:rsidR="006767F8">
              <w:rPr>
                <w:sz w:val="16"/>
                <w:szCs w:val="16"/>
                <w:lang w:val="en-US"/>
              </w:rPr>
              <w:t>09</w:t>
            </w:r>
          </w:p>
        </w:tc>
      </w:tr>
      <w:tr w:rsidR="00012EE6" w:rsidRPr="00F83797" w14:paraId="20359DCE" w14:textId="77777777" w:rsidTr="009F56C8">
        <w:trPr>
          <w:trHeight w:val="397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C2AD45B" w14:textId="77777777" w:rsidR="00012EE6" w:rsidRPr="00A018E8" w:rsidRDefault="00012EE6" w:rsidP="009F56C8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A018E8">
              <w:rPr>
                <w:sz w:val="16"/>
                <w:szCs w:val="16"/>
                <w:lang w:val="en-US"/>
              </w:rPr>
              <w:t>High aMed</w:t>
            </w:r>
            <w:r w:rsidRPr="00CC6DA5">
              <w:rPr>
                <w:sz w:val="16"/>
                <w:szCs w:val="16"/>
                <w:vertAlign w:val="superscript"/>
                <w:lang w:val="en-US"/>
              </w:rPr>
              <w:t>‡</w:t>
            </w:r>
            <w:r w:rsidRPr="00A018E8">
              <w:rPr>
                <w:sz w:val="16"/>
                <w:szCs w:val="16"/>
                <w:lang w:val="en-US"/>
              </w:rPr>
              <w:t>, low/moderate PA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42219940" w14:textId="343DEE69" w:rsidR="00012EE6" w:rsidRPr="00401FD7" w:rsidRDefault="004C3626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E00FF33" w14:textId="0BAEDF77" w:rsidR="00012EE6" w:rsidRPr="00401FD7" w:rsidRDefault="004C3626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274AFDED" w14:textId="399D96E0" w:rsidR="00012EE6" w:rsidRPr="00401FD7" w:rsidRDefault="004C3626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center"/>
          </w:tcPr>
          <w:p w14:paraId="02FC41FF" w14:textId="4D708ADE" w:rsidR="00012EE6" w:rsidRPr="00E737B3" w:rsidRDefault="00343F30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227C7F66" w14:textId="4A1D495B" w:rsidR="00012EE6" w:rsidRPr="00866A01" w:rsidRDefault="009D21CC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1D302288" w14:textId="4F8D571A" w:rsidR="00012EE6" w:rsidRPr="00866A01" w:rsidRDefault="009D21CC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14:paraId="5AA987E8" w14:textId="00739374" w:rsidR="00012EE6" w:rsidRPr="00866A01" w:rsidRDefault="009D21CC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8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14:paraId="34CFBA94" w14:textId="5B99C0FB" w:rsidR="00012EE6" w:rsidRPr="00307440" w:rsidRDefault="009D21CC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</w:t>
            </w:r>
          </w:p>
        </w:tc>
      </w:tr>
      <w:tr w:rsidR="00012EE6" w:rsidRPr="00F83797" w14:paraId="56B81608" w14:textId="77777777" w:rsidTr="009F56C8">
        <w:trPr>
          <w:trHeight w:val="39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43F399BD" w14:textId="77777777" w:rsidR="00012EE6" w:rsidRPr="00A018E8" w:rsidRDefault="00012EE6" w:rsidP="009F56C8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aMed, high PA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735DC073" w14:textId="6B305D58" w:rsidR="00012EE6" w:rsidRPr="008A01BB" w:rsidRDefault="00D64AD1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EACDEFB" w14:textId="77777777" w:rsidR="00012EE6" w:rsidRPr="008A01BB" w:rsidRDefault="00012EE6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78F32FE7" w14:textId="77777777" w:rsidR="00012EE6" w:rsidRPr="008A01BB" w:rsidRDefault="00012EE6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14:paraId="2481A057" w14:textId="77777777" w:rsidR="00012EE6" w:rsidRPr="003C6320" w:rsidRDefault="00012EE6" w:rsidP="009F56C8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56" w:type="dxa"/>
            <w:shd w:val="clear" w:color="auto" w:fill="FFFFFF" w:themeFill="background1"/>
            <w:vAlign w:val="center"/>
          </w:tcPr>
          <w:p w14:paraId="1BF0E0FB" w14:textId="77777777" w:rsidR="00012EE6" w:rsidRPr="00866A01" w:rsidRDefault="00012EE6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02F3B994" w14:textId="77777777" w:rsidR="00012EE6" w:rsidRPr="00866A01" w:rsidRDefault="00012EE6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5B2325AD" w14:textId="77777777" w:rsidR="00012EE6" w:rsidRPr="00866A01" w:rsidRDefault="00012EE6" w:rsidP="009F56C8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14:paraId="6E693F8E" w14:textId="77777777" w:rsidR="00012EE6" w:rsidRPr="003C6320" w:rsidRDefault="00012EE6" w:rsidP="009F56C8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012EE6" w:rsidRPr="00F83797" w14:paraId="70907380" w14:textId="77777777" w:rsidTr="009F56C8">
        <w:trPr>
          <w:trHeight w:val="110"/>
        </w:trPr>
        <w:tc>
          <w:tcPr>
            <w:tcW w:w="10035" w:type="dxa"/>
            <w:gridSpan w:val="9"/>
            <w:shd w:val="clear" w:color="auto" w:fill="F2F2F2" w:themeFill="background1" w:themeFillShade="F2"/>
            <w:vAlign w:val="center"/>
          </w:tcPr>
          <w:p w14:paraId="6F321D06" w14:textId="77777777" w:rsidR="00012EE6" w:rsidRPr="00F83797" w:rsidRDefault="00012EE6" w:rsidP="009F56C8">
            <w:pPr>
              <w:spacing w:line="360" w:lineRule="auto"/>
              <w:rPr>
                <w:sz w:val="16"/>
                <w:szCs w:val="16"/>
              </w:rPr>
            </w:pPr>
            <w:r w:rsidRPr="008342F6">
              <w:rPr>
                <w:i/>
                <w:iCs/>
                <w:sz w:val="16"/>
                <w:szCs w:val="16"/>
                <w:lang w:val="en-GB"/>
              </w:rPr>
              <w:t>aMed components</w:t>
            </w:r>
          </w:p>
        </w:tc>
      </w:tr>
      <w:tr w:rsidR="00012EE6" w:rsidRPr="00F83797" w14:paraId="68FD0AC8" w14:textId="77777777" w:rsidTr="009F56C8">
        <w:trPr>
          <w:trHeight w:val="39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70ABED4F" w14:textId="77777777" w:rsidR="00012EE6" w:rsidRPr="00F83797" w:rsidRDefault="00012EE6" w:rsidP="009F56C8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Wholegrain products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0EBBDAA0" w14:textId="29D704A0" w:rsidR="00012EE6" w:rsidRPr="00F83797" w:rsidRDefault="00F608BB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7BEE764" w14:textId="654BE936" w:rsidR="00012EE6" w:rsidRPr="00F83797" w:rsidRDefault="00F608BB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51BFDB2B" w14:textId="6AE9A041" w:rsidR="00012EE6" w:rsidRPr="00F83797" w:rsidRDefault="00F608BB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14:paraId="4847D36B" w14:textId="41FEC0AF" w:rsidR="00012EE6" w:rsidRPr="00F608BB" w:rsidRDefault="00F608BB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608BB">
              <w:rPr>
                <w:sz w:val="16"/>
                <w:szCs w:val="16"/>
              </w:rPr>
              <w:t>0.13</w:t>
            </w:r>
          </w:p>
        </w:tc>
        <w:tc>
          <w:tcPr>
            <w:tcW w:w="1356" w:type="dxa"/>
            <w:shd w:val="clear" w:color="auto" w:fill="FFFFFF" w:themeFill="background1"/>
            <w:vAlign w:val="center"/>
          </w:tcPr>
          <w:p w14:paraId="06867EB3" w14:textId="322CD848" w:rsidR="00012EE6" w:rsidRPr="00544142" w:rsidRDefault="00AE6ADF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70B74FCC" w14:textId="3274BB03" w:rsidR="00012EE6" w:rsidRPr="00544142" w:rsidRDefault="00AE6ADF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437D3CD8" w14:textId="64190133" w:rsidR="00012EE6" w:rsidRPr="00544142" w:rsidRDefault="0026494E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14:paraId="36940E80" w14:textId="002C09CA" w:rsidR="00012EE6" w:rsidRPr="0026494E" w:rsidRDefault="00AE6ADF" w:rsidP="009F56C8">
            <w:pPr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26494E">
              <w:rPr>
                <w:b/>
                <w:bCs/>
                <w:i/>
                <w:iCs/>
                <w:sz w:val="16"/>
                <w:szCs w:val="16"/>
              </w:rPr>
              <w:t>0.</w:t>
            </w:r>
            <w:r w:rsidR="0026494E" w:rsidRPr="0026494E">
              <w:rPr>
                <w:b/>
                <w:bCs/>
                <w:i/>
                <w:iCs/>
                <w:sz w:val="16"/>
                <w:szCs w:val="16"/>
              </w:rPr>
              <w:t>00</w:t>
            </w:r>
          </w:p>
        </w:tc>
      </w:tr>
      <w:tr w:rsidR="00012EE6" w:rsidRPr="00F83797" w14:paraId="6D8F92EA" w14:textId="77777777" w:rsidTr="009F56C8">
        <w:trPr>
          <w:trHeight w:val="204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E938308" w14:textId="77777777" w:rsidR="00012EE6" w:rsidRPr="00F83797" w:rsidRDefault="00012EE6" w:rsidP="009F56C8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Vegetables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0C16A4B9" w14:textId="3F94D48B" w:rsidR="00012EE6" w:rsidRPr="00F83797" w:rsidRDefault="00F608BB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BBA0660" w14:textId="60C4F1D7" w:rsidR="00012EE6" w:rsidRPr="00F83797" w:rsidRDefault="00F608BB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0A93816C" w14:textId="1950E555" w:rsidR="00012EE6" w:rsidRPr="00F83797" w:rsidRDefault="00F608BB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center"/>
          </w:tcPr>
          <w:p w14:paraId="57D8B8F7" w14:textId="14472B15" w:rsidR="00012EE6" w:rsidRPr="00F608BB" w:rsidRDefault="00F608BB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303CC66E" w14:textId="2171E3D5" w:rsidR="00012EE6" w:rsidRPr="00544142" w:rsidRDefault="0026494E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2695369D" w14:textId="4A90F65F" w:rsidR="00012EE6" w:rsidRPr="00544142" w:rsidRDefault="0026494E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14:paraId="455CF7E8" w14:textId="79C42737" w:rsidR="00012EE6" w:rsidRPr="00544142" w:rsidRDefault="0026494E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14:paraId="1A9F5514" w14:textId="2A38AD67" w:rsidR="00012EE6" w:rsidRPr="0026494E" w:rsidRDefault="0026494E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 w:rsidR="00012EE6" w:rsidRPr="00F83797" w14:paraId="66492FBD" w14:textId="77777777" w:rsidTr="009F56C8">
        <w:trPr>
          <w:trHeight w:val="192"/>
        </w:trPr>
        <w:tc>
          <w:tcPr>
            <w:tcW w:w="1701" w:type="dxa"/>
            <w:shd w:val="clear" w:color="auto" w:fill="FFFFFF" w:themeFill="background1"/>
            <w:vAlign w:val="center"/>
          </w:tcPr>
          <w:p w14:paraId="3804131E" w14:textId="77777777" w:rsidR="00012EE6" w:rsidRPr="00F83797" w:rsidRDefault="00012EE6" w:rsidP="009F56C8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Fruits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0F5E4656" w14:textId="29A95644" w:rsidR="00012EE6" w:rsidRPr="00F83797" w:rsidRDefault="00F608BB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EBCFBF4" w14:textId="3FD622C7" w:rsidR="00012EE6" w:rsidRPr="00F83797" w:rsidRDefault="00F608BB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231A87A6" w14:textId="24FCE21E" w:rsidR="00012EE6" w:rsidRPr="00F83797" w:rsidRDefault="00F608BB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14:paraId="4BD2B422" w14:textId="58CA6D6B" w:rsidR="00012EE6" w:rsidRPr="00F608BB" w:rsidRDefault="00F608BB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608BB">
              <w:rPr>
                <w:sz w:val="16"/>
                <w:szCs w:val="16"/>
              </w:rPr>
              <w:t>0.56</w:t>
            </w:r>
          </w:p>
        </w:tc>
        <w:tc>
          <w:tcPr>
            <w:tcW w:w="1356" w:type="dxa"/>
            <w:shd w:val="clear" w:color="auto" w:fill="FFFFFF" w:themeFill="background1"/>
            <w:vAlign w:val="center"/>
          </w:tcPr>
          <w:p w14:paraId="6D556B78" w14:textId="24073E8C" w:rsidR="00012EE6" w:rsidRPr="00544142" w:rsidRDefault="00CB697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0108C2C0" w14:textId="7EFCBFF8" w:rsidR="00012EE6" w:rsidRPr="00544142" w:rsidRDefault="00CB697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4823DF72" w14:textId="13A4D83E" w:rsidR="00012EE6" w:rsidRPr="00544142" w:rsidRDefault="00CB697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14:paraId="233FEBE3" w14:textId="4F64A147" w:rsidR="00012EE6" w:rsidRPr="00CB697A" w:rsidRDefault="00CB697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 w:rsidR="00012EE6" w:rsidRPr="00F83797" w14:paraId="1982C7FF" w14:textId="77777777" w:rsidTr="009F56C8">
        <w:trPr>
          <w:trHeight w:val="192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0B9626B" w14:textId="77777777" w:rsidR="00012EE6" w:rsidRPr="00F83797" w:rsidRDefault="00012EE6" w:rsidP="009F56C8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Olive oil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030166E9" w14:textId="47C2918B" w:rsidR="00012EE6" w:rsidRPr="00F83797" w:rsidRDefault="00AE6ADF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608BB">
              <w:rPr>
                <w:sz w:val="16"/>
                <w:szCs w:val="16"/>
              </w:rPr>
              <w:t>.3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7D5A96C" w14:textId="61D727E8" w:rsidR="00012EE6" w:rsidRPr="00F83797" w:rsidRDefault="00AE6ADF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0AD17798" w14:textId="4FFD76C3" w:rsidR="00012EE6" w:rsidRPr="00F83797" w:rsidRDefault="00AE6ADF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608BB">
              <w:rPr>
                <w:sz w:val="16"/>
                <w:szCs w:val="16"/>
              </w:rPr>
              <w:t>.75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center"/>
          </w:tcPr>
          <w:p w14:paraId="20E5C728" w14:textId="005D43F6" w:rsidR="00012EE6" w:rsidRPr="003C6320" w:rsidRDefault="00F608BB" w:rsidP="009F56C8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2A160134" w14:textId="68C20F35" w:rsidR="00012EE6" w:rsidRPr="00544142" w:rsidRDefault="002B402D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29390028" w14:textId="46AECB07" w:rsidR="00012EE6" w:rsidRPr="00544142" w:rsidRDefault="002B402D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14:paraId="0AC7D753" w14:textId="515B09D5" w:rsidR="00012EE6" w:rsidRPr="00544142" w:rsidRDefault="002B402D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14:paraId="2F9C47FF" w14:textId="78FDA2BB" w:rsidR="00012EE6" w:rsidRPr="00A418F8" w:rsidRDefault="002B402D" w:rsidP="009F56C8">
            <w:pPr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0.01</w:t>
            </w:r>
          </w:p>
        </w:tc>
      </w:tr>
      <w:tr w:rsidR="00012EE6" w:rsidRPr="00F83797" w14:paraId="4D2F6704" w14:textId="77777777" w:rsidTr="009F56C8">
        <w:trPr>
          <w:trHeight w:val="204"/>
        </w:trPr>
        <w:tc>
          <w:tcPr>
            <w:tcW w:w="1701" w:type="dxa"/>
            <w:shd w:val="clear" w:color="auto" w:fill="FFFFFF" w:themeFill="background1"/>
            <w:vAlign w:val="center"/>
          </w:tcPr>
          <w:p w14:paraId="493F4A9E" w14:textId="77777777" w:rsidR="00012EE6" w:rsidRPr="00F83797" w:rsidRDefault="00012EE6" w:rsidP="009F56C8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Wine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1C1E6618" w14:textId="41CA4FFD" w:rsidR="00012EE6" w:rsidRPr="00F83797" w:rsidRDefault="00EB54F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53F6043" w14:textId="35D9E275" w:rsidR="00012EE6" w:rsidRPr="00F83797" w:rsidRDefault="00EB54F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7B5CD75B" w14:textId="7D6D3078" w:rsidR="00012EE6" w:rsidRPr="00F83797" w:rsidRDefault="00EB54F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14:paraId="33BEC947" w14:textId="13162762" w:rsidR="00012EE6" w:rsidRPr="00F83797" w:rsidRDefault="00EB54F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356" w:type="dxa"/>
            <w:shd w:val="clear" w:color="auto" w:fill="FFFFFF" w:themeFill="background1"/>
            <w:vAlign w:val="center"/>
          </w:tcPr>
          <w:p w14:paraId="393C6F27" w14:textId="63F65DE8" w:rsidR="00012EE6" w:rsidRPr="00544142" w:rsidRDefault="002B402D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5E80F426" w14:textId="4A4F66B2" w:rsidR="00012EE6" w:rsidRPr="00544142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14232C80" w14:textId="24669B94" w:rsidR="00012EE6" w:rsidRPr="00544142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14:paraId="246EE40C" w14:textId="41499F4D" w:rsidR="00012EE6" w:rsidRPr="00544142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 w:rsidR="00EB54F9" w:rsidRPr="00F83797" w14:paraId="6609D12E" w14:textId="77777777" w:rsidTr="009F56C8">
        <w:trPr>
          <w:trHeight w:val="590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E8FE94F" w14:textId="77777777" w:rsidR="00EB54F9" w:rsidRPr="00751035" w:rsidRDefault="00EB54F9" w:rsidP="009F56C8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Red meat and meat products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61F641E8" w14:textId="076BAD20" w:rsidR="00EB54F9" w:rsidRPr="00F83797" w:rsidRDefault="00EB54F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F4B42B0" w14:textId="48DD66A3" w:rsidR="00EB54F9" w:rsidRPr="00F83797" w:rsidRDefault="00EB54F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454A38DF" w14:textId="70B75606" w:rsidR="00EB54F9" w:rsidRPr="00F83797" w:rsidRDefault="00EB54F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center"/>
          </w:tcPr>
          <w:p w14:paraId="4B74A22C" w14:textId="446C2A14" w:rsidR="00EB54F9" w:rsidRPr="00F83797" w:rsidRDefault="00EB54F9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547E3FAF" w14:textId="3CADDB8E" w:rsidR="00EB54F9" w:rsidRPr="00544142" w:rsidRDefault="00AE6ADF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0A5E0447" w14:textId="5EE3E243" w:rsidR="00EB54F9" w:rsidRPr="00544142" w:rsidRDefault="00AE6ADF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14:paraId="53D6DA41" w14:textId="6B55A1C7" w:rsidR="00EB54F9" w:rsidRPr="00544142" w:rsidRDefault="00AE6ADF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14:paraId="747FCDDF" w14:textId="1FBA2A0C" w:rsidR="00EB54F9" w:rsidRPr="00544142" w:rsidRDefault="00AE6ADF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 w:rsidR="00EB54F9" w:rsidRPr="00F83797" w14:paraId="2AE39750" w14:textId="77777777" w:rsidTr="009F56C8">
        <w:trPr>
          <w:trHeight w:val="204"/>
        </w:trPr>
        <w:tc>
          <w:tcPr>
            <w:tcW w:w="1701" w:type="dxa"/>
            <w:shd w:val="clear" w:color="auto" w:fill="FFFFFF" w:themeFill="background1"/>
            <w:vAlign w:val="center"/>
          </w:tcPr>
          <w:p w14:paraId="21AAC494" w14:textId="77777777" w:rsidR="00EB54F9" w:rsidRPr="00F83797" w:rsidRDefault="00EB54F9" w:rsidP="009F56C8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Fish</w:t>
            </w:r>
          </w:p>
        </w:tc>
        <w:tc>
          <w:tcPr>
            <w:tcW w:w="1129" w:type="dxa"/>
            <w:shd w:val="clear" w:color="auto" w:fill="FFFFFF" w:themeFill="background1"/>
            <w:vAlign w:val="center"/>
          </w:tcPr>
          <w:p w14:paraId="2F4426B3" w14:textId="1164FB84" w:rsidR="00EB54F9" w:rsidRPr="00F83797" w:rsidRDefault="00D52977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48D7F0F" w14:textId="05389759" w:rsidR="00EB54F9" w:rsidRPr="00F83797" w:rsidRDefault="00D52977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14:paraId="23506115" w14:textId="42CE3213" w:rsidR="00EB54F9" w:rsidRPr="00F83797" w:rsidRDefault="00D52977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762" w:type="dxa"/>
            <w:shd w:val="clear" w:color="auto" w:fill="FFFFFF" w:themeFill="background1"/>
            <w:vAlign w:val="center"/>
          </w:tcPr>
          <w:p w14:paraId="5DA9150E" w14:textId="708CC8B4" w:rsidR="00EB54F9" w:rsidRPr="00D52977" w:rsidRDefault="00D52977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356" w:type="dxa"/>
            <w:shd w:val="clear" w:color="auto" w:fill="FFFFFF" w:themeFill="background1"/>
            <w:vAlign w:val="center"/>
          </w:tcPr>
          <w:p w14:paraId="3A999D4B" w14:textId="40DD7658" w:rsidR="00EB54F9" w:rsidRPr="00B67505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32340C9B" w14:textId="11742E84" w:rsidR="00EB54F9" w:rsidRPr="00B67505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11D45F4B" w14:textId="1A09E542" w:rsidR="00EB54F9" w:rsidRPr="00B67505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14:paraId="1B587094" w14:textId="19A7BC36" w:rsidR="00EB54F9" w:rsidRPr="0023772A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 w:rsidR="00EB54F9" w:rsidRPr="00F83797" w14:paraId="01674AF9" w14:textId="77777777" w:rsidTr="009F56C8">
        <w:trPr>
          <w:trHeight w:val="192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8309EB7" w14:textId="77777777" w:rsidR="00EB54F9" w:rsidRPr="00F83797" w:rsidRDefault="00EB54F9" w:rsidP="009F56C8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ried fruits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7C45DDB2" w14:textId="0A721D49" w:rsidR="00EB54F9" w:rsidRPr="00F83797" w:rsidRDefault="00D52977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F56E263" w14:textId="4B7BE815" w:rsidR="00EB54F9" w:rsidRPr="00F83797" w:rsidRDefault="00D52977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6337B905" w14:textId="1DC621CB" w:rsidR="00EB54F9" w:rsidRPr="00F83797" w:rsidRDefault="00D52977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762" w:type="dxa"/>
            <w:shd w:val="clear" w:color="auto" w:fill="F2F2F2" w:themeFill="background1" w:themeFillShade="F2"/>
            <w:vAlign w:val="center"/>
          </w:tcPr>
          <w:p w14:paraId="6BC1D279" w14:textId="22AE7FCB" w:rsidR="00EB54F9" w:rsidRPr="00D52977" w:rsidRDefault="00D52977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05B46E1D" w14:textId="44617250" w:rsidR="00EB54F9" w:rsidRPr="00B67505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75F0EF47" w14:textId="17694926" w:rsidR="00EB54F9" w:rsidRPr="00B67505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14:paraId="37185F18" w14:textId="2C6886E6" w:rsidR="00EB54F9" w:rsidRPr="00B67505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14:paraId="3D04EF90" w14:textId="210F9864" w:rsidR="00EB54F9" w:rsidRPr="0023772A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 w:rsidR="00EB54F9" w:rsidRPr="00F83797" w14:paraId="34C65AF3" w14:textId="77777777" w:rsidTr="009F56C8">
        <w:trPr>
          <w:trHeight w:val="192"/>
        </w:trPr>
        <w:tc>
          <w:tcPr>
            <w:tcW w:w="1701" w:type="dxa"/>
            <w:tcBorders>
              <w:bottom w:val="single" w:sz="18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2B3D5E5" w14:textId="77777777" w:rsidR="00EB54F9" w:rsidRPr="00F83797" w:rsidRDefault="00EB54F9" w:rsidP="009F56C8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Pulses</w:t>
            </w:r>
          </w:p>
        </w:tc>
        <w:tc>
          <w:tcPr>
            <w:tcW w:w="1129" w:type="dxa"/>
            <w:tcBorders>
              <w:bottom w:val="single" w:sz="18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821AF2B" w14:textId="010F0360" w:rsidR="00EB54F9" w:rsidRPr="00F83797" w:rsidRDefault="00D52977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709" w:type="dxa"/>
            <w:tcBorders>
              <w:bottom w:val="single" w:sz="18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F4A0F77" w14:textId="01437C24" w:rsidR="00EB54F9" w:rsidRPr="00F83797" w:rsidRDefault="00D52977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306" w:type="dxa"/>
            <w:tcBorders>
              <w:bottom w:val="single" w:sz="18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740120A" w14:textId="07D93559" w:rsidR="00EB54F9" w:rsidRPr="00F83797" w:rsidRDefault="00D52977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762" w:type="dxa"/>
            <w:tcBorders>
              <w:bottom w:val="single" w:sz="18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000B9E4" w14:textId="4F2F07A2" w:rsidR="00EB54F9" w:rsidRPr="00D52977" w:rsidRDefault="00D52977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52977">
              <w:rPr>
                <w:sz w:val="16"/>
                <w:szCs w:val="16"/>
              </w:rPr>
              <w:t>0.82</w:t>
            </w:r>
          </w:p>
        </w:tc>
        <w:tc>
          <w:tcPr>
            <w:tcW w:w="1356" w:type="dxa"/>
            <w:tcBorders>
              <w:bottom w:val="single" w:sz="18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6E81269" w14:textId="5AB1B9D0" w:rsidR="00EB54F9" w:rsidRPr="00B67505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858" w:type="dxa"/>
            <w:tcBorders>
              <w:bottom w:val="single" w:sz="18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016EA90" w14:textId="1ED1F571" w:rsidR="00EB54F9" w:rsidRPr="00B67505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392" w:type="dxa"/>
            <w:tcBorders>
              <w:bottom w:val="single" w:sz="18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A31546D" w14:textId="2814F687" w:rsidR="00EB54F9" w:rsidRPr="00B67505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822" w:type="dxa"/>
            <w:tcBorders>
              <w:bottom w:val="single" w:sz="18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180C9B1" w14:textId="269D3DDA" w:rsidR="00EB54F9" w:rsidRPr="0023772A" w:rsidRDefault="0023772A" w:rsidP="009F56C8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</w:tbl>
    <w:p w14:paraId="46752825" w14:textId="4192C96B" w:rsidR="009F56C8" w:rsidRDefault="009F56C8" w:rsidP="00321A0B">
      <w:pPr>
        <w:jc w:val="both"/>
        <w:rPr>
          <w:sz w:val="16"/>
          <w:szCs w:val="16"/>
          <w:lang w:val="en-US"/>
        </w:rPr>
      </w:pPr>
    </w:p>
    <w:p w14:paraId="43DEECD7" w14:textId="748EE8C1" w:rsidR="009F56C8" w:rsidRDefault="009F56C8" w:rsidP="009F56C8"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Supplementary Table </w:t>
      </w:r>
      <w:r w:rsidR="00A952D3">
        <w:rPr>
          <w:rFonts w:cstheme="minorHAnsi"/>
          <w:b/>
          <w:bCs/>
          <w:lang w:val="en-US"/>
        </w:rPr>
        <w:t>3</w:t>
      </w:r>
      <w:r w:rsidRPr="00D43717">
        <w:rPr>
          <w:rFonts w:cstheme="minorHAnsi"/>
          <w:lang w:val="en-US"/>
        </w:rPr>
        <w:t xml:space="preserve">: Association between aMed and physical activity level with </w:t>
      </w:r>
      <w:r>
        <w:rPr>
          <w:rFonts w:cstheme="minorHAnsi"/>
          <w:lang w:val="en-US"/>
        </w:rPr>
        <w:t xml:space="preserve">periodontitis case. </w:t>
      </w:r>
    </w:p>
    <w:p w14:paraId="48A9AA68" w14:textId="1791E45E" w:rsidR="00321A0B" w:rsidRDefault="00321A0B" w:rsidP="00321A0B">
      <w:pPr>
        <w:jc w:val="both"/>
        <w:rPr>
          <w:sz w:val="16"/>
          <w:szCs w:val="16"/>
          <w:lang w:val="en-US"/>
        </w:rPr>
      </w:pPr>
      <w:r w:rsidRPr="00C47EA2">
        <w:rPr>
          <w:sz w:val="16"/>
          <w:szCs w:val="16"/>
          <w:lang w:val="en-US"/>
        </w:rPr>
        <w:t>Abbreviations: ORs, odds ratios; CI</w:t>
      </w:r>
      <w:r>
        <w:rPr>
          <w:sz w:val="16"/>
          <w:szCs w:val="16"/>
          <w:lang w:val="en-US"/>
        </w:rPr>
        <w:t xml:space="preserve">, confidence interval; PA, physical activity; aMed, alternate Mediterranean diet score; REF., reference category. </w:t>
      </w:r>
    </w:p>
    <w:p w14:paraId="2FFB2855" w14:textId="77777777" w:rsidR="00321A0B" w:rsidRPr="00E90D28" w:rsidRDefault="00321A0B" w:rsidP="00321A0B">
      <w:pPr>
        <w:jc w:val="both"/>
        <w:rPr>
          <w:sz w:val="16"/>
          <w:szCs w:val="16"/>
          <w:lang w:val="en-US"/>
        </w:rPr>
      </w:pPr>
      <w:r w:rsidRPr="00E90D28">
        <w:rPr>
          <w:b/>
          <w:bCs/>
          <w:sz w:val="16"/>
          <w:szCs w:val="16"/>
          <w:vertAlign w:val="superscript"/>
          <w:lang w:val="en-US"/>
        </w:rPr>
        <w:t xml:space="preserve">* </w:t>
      </w:r>
      <w:r w:rsidRPr="00E90D28">
        <w:rPr>
          <w:i/>
          <w:iCs/>
          <w:sz w:val="16"/>
          <w:szCs w:val="16"/>
          <w:lang w:val="en-US"/>
        </w:rPr>
        <w:t>p</w:t>
      </w:r>
      <w:r w:rsidRPr="00E90D28">
        <w:rPr>
          <w:sz w:val="16"/>
          <w:szCs w:val="16"/>
          <w:lang w:val="en-US"/>
        </w:rPr>
        <w:t>&lt;0.05</w:t>
      </w:r>
    </w:p>
    <w:p w14:paraId="51470278" w14:textId="52F27E23" w:rsidR="00321A0B" w:rsidRDefault="00321A0B" w:rsidP="00321A0B">
      <w:pPr>
        <w:jc w:val="both"/>
        <w:rPr>
          <w:sz w:val="16"/>
          <w:szCs w:val="16"/>
          <w:lang w:val="en-US"/>
        </w:rPr>
      </w:pPr>
      <w:r w:rsidRPr="00CC6DA5">
        <w:rPr>
          <w:sz w:val="16"/>
          <w:szCs w:val="16"/>
          <w:vertAlign w:val="superscript"/>
          <w:lang w:val="en-US"/>
        </w:rPr>
        <w:t>†</w:t>
      </w:r>
      <w:r>
        <w:rPr>
          <w:sz w:val="16"/>
          <w:szCs w:val="16"/>
          <w:lang w:val="en-US"/>
        </w:rPr>
        <w:t xml:space="preserve">Adjusted for age, gender, smoking and brushing frequency. </w:t>
      </w:r>
    </w:p>
    <w:p w14:paraId="2C369B46" w14:textId="77777777" w:rsidR="00321A0B" w:rsidRPr="005256C6" w:rsidRDefault="00321A0B" w:rsidP="00321A0B">
      <w:pPr>
        <w:jc w:val="both"/>
        <w:rPr>
          <w:sz w:val="16"/>
          <w:szCs w:val="16"/>
          <w:lang w:val="en-US"/>
        </w:rPr>
      </w:pPr>
      <w:r w:rsidRPr="00CC6DA5">
        <w:rPr>
          <w:sz w:val="16"/>
          <w:szCs w:val="16"/>
          <w:vertAlign w:val="superscript"/>
          <w:lang w:val="en-US"/>
        </w:rPr>
        <w:t>‡</w:t>
      </w:r>
      <w:r>
        <w:rPr>
          <w:sz w:val="16"/>
          <w:szCs w:val="16"/>
          <w:lang w:val="en-US"/>
        </w:rPr>
        <w:t xml:space="preserve"> </w:t>
      </w:r>
      <w:r w:rsidRPr="005256C6">
        <w:rPr>
          <w:sz w:val="16"/>
          <w:szCs w:val="16"/>
          <w:lang w:val="en-US"/>
        </w:rPr>
        <w:t>High aMed if aMed&gt;4; Low aMed</w:t>
      </w:r>
      <w:r>
        <w:rPr>
          <w:sz w:val="16"/>
          <w:szCs w:val="16"/>
          <w:lang w:val="en-US"/>
        </w:rPr>
        <w:t xml:space="preserve"> if aMed&lt;5.</w:t>
      </w:r>
    </w:p>
    <w:p w14:paraId="45EF9290" w14:textId="77777777" w:rsidR="00321A0B" w:rsidRPr="00D17897" w:rsidRDefault="00321A0B" w:rsidP="00321A0B">
      <w:pPr>
        <w:rPr>
          <w:sz w:val="16"/>
          <w:szCs w:val="16"/>
          <w:lang w:val="en-US"/>
        </w:rPr>
      </w:pPr>
    </w:p>
    <w:p w14:paraId="75A6D8AD" w14:textId="7D0770A4" w:rsidR="009B1E6E" w:rsidRPr="00321A0B" w:rsidRDefault="009B1E6E" w:rsidP="00BF2D80">
      <w:pPr>
        <w:spacing w:line="360" w:lineRule="auto"/>
        <w:jc w:val="both"/>
        <w:rPr>
          <w:lang w:val="en-US"/>
        </w:rPr>
      </w:pPr>
    </w:p>
    <w:sectPr w:rsidR="009B1E6E" w:rsidRPr="00321A0B" w:rsidSect="006E01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9AF"/>
    <w:rsid w:val="00012EE6"/>
    <w:rsid w:val="000E51D5"/>
    <w:rsid w:val="001A11B1"/>
    <w:rsid w:val="001F0CD9"/>
    <w:rsid w:val="0023772A"/>
    <w:rsid w:val="0026494E"/>
    <w:rsid w:val="00292F39"/>
    <w:rsid w:val="002B402D"/>
    <w:rsid w:val="00321A0B"/>
    <w:rsid w:val="00343F30"/>
    <w:rsid w:val="003449AF"/>
    <w:rsid w:val="004C3626"/>
    <w:rsid w:val="006767F8"/>
    <w:rsid w:val="006E0107"/>
    <w:rsid w:val="00721D1F"/>
    <w:rsid w:val="007708EF"/>
    <w:rsid w:val="007B09C2"/>
    <w:rsid w:val="00896E26"/>
    <w:rsid w:val="009A3B67"/>
    <w:rsid w:val="009B1E6E"/>
    <w:rsid w:val="009C5F88"/>
    <w:rsid w:val="009D21CC"/>
    <w:rsid w:val="009E11EE"/>
    <w:rsid w:val="009F56C8"/>
    <w:rsid w:val="00A952D3"/>
    <w:rsid w:val="00AE6ADF"/>
    <w:rsid w:val="00B67E5F"/>
    <w:rsid w:val="00BF2D80"/>
    <w:rsid w:val="00CB697A"/>
    <w:rsid w:val="00D373D9"/>
    <w:rsid w:val="00D52977"/>
    <w:rsid w:val="00D64AD1"/>
    <w:rsid w:val="00EB392E"/>
    <w:rsid w:val="00EB54F9"/>
    <w:rsid w:val="00F608BB"/>
    <w:rsid w:val="00F913EF"/>
    <w:rsid w:val="00FF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93A428"/>
  <w15:chartTrackingRefBased/>
  <w15:docId w15:val="{F05E860E-2EAA-1A49-870C-2462C7A95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EE6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EE6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2E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EE6"/>
    <w:rPr>
      <w:rFonts w:ascii="Times New Roman" w:hAnsi="Times New Roman" w:cs="Times New Roman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Marruganti</dc:creator>
  <cp:keywords/>
  <dc:description/>
  <cp:lastModifiedBy>Crystal Marruganti</cp:lastModifiedBy>
  <cp:revision>30</cp:revision>
  <dcterms:created xsi:type="dcterms:W3CDTF">2021-12-09T21:32:00Z</dcterms:created>
  <dcterms:modified xsi:type="dcterms:W3CDTF">2021-12-24T13:55:00Z</dcterms:modified>
</cp:coreProperties>
</file>